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D952" w14:textId="7A6851F1" w:rsidR="009F4F7A" w:rsidRPr="002D576E" w:rsidRDefault="009F4F7A" w:rsidP="009F4F7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6 Table</w:t>
      </w:r>
      <w:r w:rsidRPr="00C031F2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Full geostatistical model parameter estimates</w:t>
      </w:r>
    </w:p>
    <w:tbl>
      <w:tblPr>
        <w:tblW w:w="7371" w:type="dxa"/>
        <w:tblInd w:w="851" w:type="dxa"/>
        <w:tblLook w:val="04A0" w:firstRow="1" w:lastRow="0" w:firstColumn="1" w:lastColumn="0" w:noHBand="0" w:noVBand="1"/>
      </w:tblPr>
      <w:tblGrid>
        <w:gridCol w:w="4961"/>
        <w:gridCol w:w="2410"/>
      </w:tblGrid>
      <w:tr w:rsidR="009F4F7A" w:rsidRPr="00C031F2" w14:paraId="515DC596" w14:textId="77777777" w:rsidTr="00D0193F">
        <w:trPr>
          <w:trHeight w:val="393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7E48C" w14:textId="77777777" w:rsidR="009F4F7A" w:rsidRPr="00EB6772" w:rsidRDefault="009F4F7A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B67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 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7ACD3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9F4F7A" w:rsidRPr="00C031F2" w14:paraId="2F435321" w14:textId="77777777" w:rsidTr="00D0193F">
        <w:trPr>
          <w:trHeight w:val="31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71E868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ED9A3F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OR </w:t>
            </w:r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9F4F7A" w:rsidRPr="00C031F2" w14:paraId="695E67DC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F693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3A38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4F7A" w:rsidRPr="00C031F2" w14:paraId="70998497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43E1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0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EA3B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9F4F7A" w:rsidRPr="00C031F2" w14:paraId="213A1D84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86AC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4B06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5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8, 0.30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76FDA139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1FDA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7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D24C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1F90C870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EC08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3-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F780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1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7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80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6FDDBBFA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2990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6-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279E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70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4, 4.72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29C91927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4F05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4D8F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9F4F7A" w:rsidRPr="00C031F2" w14:paraId="6F859448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BB78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BD51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9F4F7A" w:rsidRPr="00C031F2" w14:paraId="102F6A58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6F69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0682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.51, 3.53)</w:t>
            </w:r>
          </w:p>
        </w:tc>
      </w:tr>
      <w:tr w:rsidR="009F4F7A" w:rsidRPr="00C031F2" w14:paraId="5823B005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5F87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 capita daily household income in US$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824E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3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5609F1EF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86CE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F2C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levation of household (per 10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889E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 (0.74, 1.00)</w:t>
            </w:r>
          </w:p>
        </w:tc>
      </w:tr>
      <w:tr w:rsidR="009F4F7A" w:rsidRPr="00C031F2" w14:paraId="4948D717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442D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F2C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tance to the main road (per 10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50D4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 (1.02, 1.06)</w:t>
            </w:r>
          </w:p>
        </w:tc>
      </w:tr>
      <w:tr w:rsidR="009F4F7A" w:rsidRPr="00C031F2" w14:paraId="5AC8FAC3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73C9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F2C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t in househ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A51D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3 (0.93, 2.53)</w:t>
            </w:r>
          </w:p>
        </w:tc>
      </w:tr>
      <w:tr w:rsidR="009F4F7A" w:rsidRPr="00C031F2" w14:paraId="6C4C1EA6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F1A4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F2C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act with sewer 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0282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1 (1.43, 3.41)</w:t>
            </w:r>
          </w:p>
        </w:tc>
      </w:tr>
      <w:tr w:rsidR="009F4F7A" w:rsidRPr="00C031F2" w14:paraId="4472F91C" w14:textId="77777777" w:rsidTr="00D0193F">
        <w:trPr>
          <w:trHeight w:val="288"/>
        </w:trPr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40B5F3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patial paramet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90F77B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Estimate </w:t>
            </w:r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9F4F7A" w:rsidRPr="00C031F2" w14:paraId="6C2F7108" w14:textId="77777777" w:rsidTr="00D0193F">
        <w:trPr>
          <w:trHeight w:val="393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6F55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sym w:font="Symbol" w:char="F06A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scale of spatial correlation, metr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C048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95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48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.95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4F7A" w:rsidRPr="00C031F2" w14:paraId="1644EAF1" w14:textId="77777777" w:rsidTr="00D0193F">
        <w:trPr>
          <w:trHeight w:val="87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28CE" w14:textId="77777777" w:rsidR="009F4F7A" w:rsidRPr="00C031F2" w:rsidRDefault="00036C00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="009F4F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variance of the Gaussian proces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4C10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6 (0.37, 1.18)</w:t>
            </w:r>
          </w:p>
        </w:tc>
      </w:tr>
      <w:tr w:rsidR="009F4F7A" w:rsidRPr="00C031F2" w14:paraId="1094E74E" w14:textId="77777777" w:rsidTr="00D0193F">
        <w:trPr>
          <w:trHeight w:val="331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5CCF4" w14:textId="77777777" w:rsidR="009F4F7A" w:rsidRPr="00C031F2" w:rsidRDefault="00036C00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τ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="009F4F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variance of the nugget effec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4AFB1" w14:textId="77777777" w:rsidR="009F4F7A" w:rsidRPr="00C031F2" w:rsidRDefault="009F4F7A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8 (0.62, 3.55)</w:t>
            </w:r>
          </w:p>
        </w:tc>
      </w:tr>
    </w:tbl>
    <w:p w14:paraId="3B7A522F" w14:textId="77777777" w:rsidR="009F4F7A" w:rsidRPr="002D576E" w:rsidRDefault="009F4F7A" w:rsidP="009F4F7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A9DE597" w14:textId="77777777" w:rsidR="009F4F7A" w:rsidRPr="00EB4873" w:rsidRDefault="009F4F7A" w:rsidP="00EB4873"/>
    <w:sectPr w:rsidR="009F4F7A" w:rsidRPr="00EB4873" w:rsidSect="00EC30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036C00" w:rsidRDefault="00036C00">
      <w:r>
        <w:separator/>
      </w:r>
    </w:p>
  </w:endnote>
  <w:endnote w:type="continuationSeparator" w:id="0">
    <w:p w14:paraId="6B7B374A" w14:textId="77777777" w:rsidR="00036C00" w:rsidRDefault="00036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036C00" w:rsidRDefault="00036C00">
      <w:r>
        <w:separator/>
      </w:r>
    </w:p>
  </w:footnote>
  <w:footnote w:type="continuationSeparator" w:id="0">
    <w:p w14:paraId="79960572" w14:textId="77777777" w:rsidR="00036C00" w:rsidRDefault="00036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2302F"/>
    <w:rsid w:val="00036C00"/>
    <w:rsid w:val="000861B5"/>
    <w:rsid w:val="000939E4"/>
    <w:rsid w:val="000D089F"/>
    <w:rsid w:val="002428CD"/>
    <w:rsid w:val="0024471C"/>
    <w:rsid w:val="00253006"/>
    <w:rsid w:val="003037F9"/>
    <w:rsid w:val="003B4999"/>
    <w:rsid w:val="004545F6"/>
    <w:rsid w:val="00502F60"/>
    <w:rsid w:val="00575F73"/>
    <w:rsid w:val="00631BB1"/>
    <w:rsid w:val="00714809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84262"/>
    <w:rsid w:val="00CE6D38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EE5621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3:00Z</dcterms:created>
  <dcterms:modified xsi:type="dcterms:W3CDTF">2026-01-15T16:53:00Z</dcterms:modified>
</cp:coreProperties>
</file>